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14770D" w14:textId="77777777" w:rsidR="004F35A1" w:rsidRPr="003F3F85" w:rsidRDefault="004F35A1" w:rsidP="004F35A1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3F3F85">
        <w:rPr>
          <w:rFonts w:ascii="Times New Roman" w:hAnsi="Times New Roman" w:cs="Times New Roman"/>
          <w:b/>
          <w:bCs/>
          <w:sz w:val="22"/>
        </w:rPr>
        <w:t>Supplementary information</w:t>
      </w:r>
    </w:p>
    <w:p w14:paraId="5028168C" w14:textId="77777777" w:rsidR="004F35A1" w:rsidRPr="003F3F85" w:rsidRDefault="004F35A1" w:rsidP="004F35A1">
      <w:pPr>
        <w:jc w:val="left"/>
        <w:rPr>
          <w:rFonts w:ascii="Times New Roman" w:hAnsi="Times New Roman" w:cs="Times New Roman"/>
          <w:szCs w:val="21"/>
        </w:rPr>
      </w:pPr>
      <w:r w:rsidRPr="003F3F85">
        <w:rPr>
          <w:rFonts w:ascii="Times New Roman" w:hAnsi="Times New Roman" w:cs="Times New Roman"/>
          <w:b/>
          <w:bCs/>
          <w:szCs w:val="21"/>
        </w:rPr>
        <w:t>Tabel S1</w:t>
      </w:r>
      <w:r w:rsidRPr="003F3F85">
        <w:rPr>
          <w:rFonts w:ascii="Times New Roman" w:hAnsi="Times New Roman" w:cs="Times New Roman"/>
          <w:szCs w:val="21"/>
        </w:rPr>
        <w:t>. Partial Correlation Analyses between OI and other variables (control variables included age, years of education)</w:t>
      </w:r>
    </w:p>
    <w:tbl>
      <w:tblPr>
        <w:tblW w:w="13608" w:type="dxa"/>
        <w:tblInd w:w="108" w:type="dxa"/>
        <w:tblLook w:val="04A0" w:firstRow="1" w:lastRow="0" w:firstColumn="1" w:lastColumn="0" w:noHBand="0" w:noVBand="1"/>
      </w:tblPr>
      <w:tblGrid>
        <w:gridCol w:w="1137"/>
        <w:gridCol w:w="840"/>
        <w:gridCol w:w="840"/>
        <w:gridCol w:w="1227"/>
        <w:gridCol w:w="228"/>
        <w:gridCol w:w="727"/>
        <w:gridCol w:w="835"/>
        <w:gridCol w:w="1134"/>
        <w:gridCol w:w="403"/>
        <w:gridCol w:w="851"/>
        <w:gridCol w:w="992"/>
        <w:gridCol w:w="1134"/>
        <w:gridCol w:w="284"/>
        <w:gridCol w:w="850"/>
        <w:gridCol w:w="851"/>
        <w:gridCol w:w="1275"/>
      </w:tblGrid>
      <w:tr w:rsidR="004F35A1" w:rsidRPr="003F3F85" w14:paraId="4260B1D8" w14:textId="77777777" w:rsidTr="00736CEB">
        <w:trPr>
          <w:trHeight w:val="285"/>
        </w:trPr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D732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5831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66F0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CI (n=169)</w:t>
            </w:r>
          </w:p>
        </w:tc>
        <w:tc>
          <w:tcPr>
            <w:tcW w:w="4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72F3DC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3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FD57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D</w:t>
            </w: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121</w:t>
            </w: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</w:tr>
      <w:tr w:rsidR="004F35A1" w:rsidRPr="003F3F85" w14:paraId="575F4B91" w14:textId="77777777" w:rsidTr="00736CEB">
        <w:trPr>
          <w:trHeight w:val="28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100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0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6532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(n=59)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</w:tcPr>
          <w:p w14:paraId="08ED11D9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9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26DC7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(n=110)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</w:tcPr>
          <w:p w14:paraId="68CA2AC1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288C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(n=41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</w:tcPr>
          <w:p w14:paraId="0F3B550F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ADDE3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(n=80)</w:t>
            </w:r>
          </w:p>
        </w:tc>
      </w:tr>
      <w:tr w:rsidR="004F35A1" w:rsidRPr="003F3F85" w14:paraId="37EDF0FB" w14:textId="77777777" w:rsidTr="00736CEB">
        <w:trPr>
          <w:trHeight w:val="293"/>
        </w:trPr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EE7C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1212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r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FC4E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05EB" w14:textId="77777777" w:rsidR="004F35A1" w:rsidRPr="003F3F85" w:rsidRDefault="004F35A1" w:rsidP="0079068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rected p</w:t>
            </w:r>
          </w:p>
        </w:tc>
        <w:tc>
          <w:tcPr>
            <w:tcW w:w="228" w:type="dxa"/>
            <w:tcBorders>
              <w:left w:val="nil"/>
              <w:bottom w:val="single" w:sz="12" w:space="0" w:color="auto"/>
              <w:right w:val="nil"/>
            </w:tcBorders>
          </w:tcPr>
          <w:p w14:paraId="6AD8CA15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D6CEF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r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8D67A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8F55E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rrected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03" w:type="dxa"/>
            <w:tcBorders>
              <w:left w:val="nil"/>
              <w:bottom w:val="single" w:sz="12" w:space="0" w:color="auto"/>
              <w:right w:val="nil"/>
            </w:tcBorders>
          </w:tcPr>
          <w:p w14:paraId="39D9D21E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A0DD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2190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A8513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orrected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</w:tcPr>
          <w:p w14:paraId="36801C2B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7788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9B6A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p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1E07E" w14:textId="77777777" w:rsidR="004F35A1" w:rsidRPr="003F3F85" w:rsidRDefault="004F35A1" w:rsidP="00736C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orrected </w:t>
            </w:r>
            <w:r w:rsidRPr="003F3F8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4F35A1" w:rsidRPr="003F3F85" w14:paraId="4FD571FF" w14:textId="77777777" w:rsidTr="00736CEB">
        <w:trPr>
          <w:trHeight w:val="28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914B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C85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A4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3EA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77E1B9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2B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B0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D745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4BF6DB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3AC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A7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65B" w14:textId="0F72EA3F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FFAAE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285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D6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412" w14:textId="4549A4F8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43AB49A5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2AF6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BB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37F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837C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B92E3B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E21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2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24F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492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21AD1C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EEE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4D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1AFC" w14:textId="4691284F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36FC9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B1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E60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3DC9" w14:textId="354AA6EB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1F9B8B71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2213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24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45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0A6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88E53B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2E9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06E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046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BDF692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394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9A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399" w14:textId="49C44C18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6683D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BD9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3C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A24F" w14:textId="0BF263A2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410A1779" w14:textId="77777777" w:rsidTr="00736CEB">
        <w:trPr>
          <w:trHeight w:val="278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12041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obal cogni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F2BE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82BA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8D807C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B1A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B19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F3BE1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018FAA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E9A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97B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1E7A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D6DD6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886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90A7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889F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35A1" w:rsidRPr="003F3F85" w14:paraId="287B2C96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362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C0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CA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FA6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637953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082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5C1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BB38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87348C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062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F18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023" w14:textId="0AA8160E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1FB2D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7B1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DAA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6F7" w14:textId="6CE504A8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2B7DF346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3B94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mo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626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CCE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6D17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6890DE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5AC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C58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B777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F4FFC4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753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23C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B20F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11DEE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6FD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25A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76DE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35A1" w:rsidRPr="003F3F85" w14:paraId="46D91ACB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88FE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LT N1-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337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491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15D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73E5B3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ED7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11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DFB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A13772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71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B07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3CB" w14:textId="6D62C8B0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5EF83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B5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AA6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7361" w14:textId="28F093D3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19410605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D53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LT N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8E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C4A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5C0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B69489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4B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00D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DC1D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41F395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EBF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2EE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9C79" w14:textId="01B9EB39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2397E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A3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73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7799" w14:textId="3063C39F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04DB654D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4B2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LT N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0A6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18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E74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F2D786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5C6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7F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C38C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83BBA6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2A6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5D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FBB" w14:textId="548190BE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71B55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6EC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DE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52D" w14:textId="7E54668D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112579B4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60E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LT N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1E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589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1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64E1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92EDA0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845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EE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1844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DBAB9B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EF6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1BE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863" w14:textId="099ABB38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CFC9A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4CB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59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52E1" w14:textId="06EF2D7B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01A43827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9A85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ngu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DFF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00E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B2111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60054C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3AB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A7C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C428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59BE8D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E77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564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43158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45DC5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4B4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A44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54A6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35A1" w:rsidRPr="003F3F85" w14:paraId="21277A7E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D76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1A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59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37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DC89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17655F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ACF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371A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334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515764F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DE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02F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09D" w14:textId="100D16EF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68CF3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619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DE8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020" w14:textId="20B07DB6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37AD6DA3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F677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F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D9A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55E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7003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224B1A2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5B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2B1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B54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918A90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29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4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AB8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F58" w14:textId="61357C2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2269F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2C1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0B2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755" w14:textId="2DD3612C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33E6D7C8" w14:textId="77777777" w:rsidTr="00736CEB">
        <w:trPr>
          <w:trHeight w:val="278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E42E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ecutive func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63A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8DDB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6CAC70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216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09D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A922F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3756E73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460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49D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7149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F6DAC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F02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971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B9B9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35A1" w:rsidRPr="003F3F85" w14:paraId="4DFA0996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AF3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op 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73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B84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7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702F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397B1D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34D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44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C55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010145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62E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BD1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34A" w14:textId="5BE8E03F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964FB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1F4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54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4913" w14:textId="2143955A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715323C1" w14:textId="77777777" w:rsidTr="00736CEB">
        <w:trPr>
          <w:trHeight w:val="278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5683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isuospatial skil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DC3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46B4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33EA276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92B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9EE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83CC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20F00E9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820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217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858F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5182A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553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9FB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9BBA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35A1" w:rsidRPr="003F3F85" w14:paraId="1D68A52C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A69D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C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A67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78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E700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5EDF8F5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DA1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EC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5B07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4EFDD5C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78D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2F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6106" w14:textId="7D0A3E79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83EBD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381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DE9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622" w14:textId="04F2F4B8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4F35A1" w:rsidRPr="003F3F85" w14:paraId="3837133A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5543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ttentio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4C1BB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0D5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4D06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03349C2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8184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42E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39A2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1B7EF20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481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55C8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1CC7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FBDC8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FA6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C11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803A" w14:textId="7777777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35A1" w:rsidRPr="003F3F85" w14:paraId="59D851B4" w14:textId="77777777" w:rsidTr="00736CEB">
        <w:trPr>
          <w:trHeight w:val="278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FF6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M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0CA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0A8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7E1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4C092D5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A2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F3F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C85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6389A937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871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43E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42C7" w14:textId="0D0BAE4F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81A7A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56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D61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4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4E65" w14:textId="77A2F8C7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2</w:t>
            </w:r>
          </w:p>
        </w:tc>
      </w:tr>
      <w:tr w:rsidR="004F35A1" w:rsidRPr="003F3F85" w14:paraId="3C735064" w14:textId="77777777" w:rsidTr="00C64350">
        <w:trPr>
          <w:trHeight w:val="285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E80" w14:textId="77777777" w:rsidR="004F35A1" w:rsidRPr="003F3F85" w:rsidRDefault="004F35A1" w:rsidP="007906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34DC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606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1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6AC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14:paraId="6B475CF0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55D4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8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C8F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4BED" w14:textId="77777777" w:rsidR="004F35A1" w:rsidRPr="003F3F85" w:rsidRDefault="004F35A1" w:rsidP="007906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</w:tcPr>
          <w:p w14:paraId="09B26BA3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09F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C94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A6DE" w14:textId="142AB40A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E16DD5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6C2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60D" w14:textId="77777777" w:rsidR="004F35A1" w:rsidRPr="003F3F85" w:rsidRDefault="004F35A1" w:rsidP="0079068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A5B1" w14:textId="422EE480" w:rsidR="004F35A1" w:rsidRPr="003F3F85" w:rsidRDefault="004F35A1" w:rsidP="00736C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C64350" w:rsidRPr="003F3F85" w14:paraId="261867EC" w14:textId="77777777" w:rsidTr="00736CEB">
        <w:trPr>
          <w:trHeight w:val="285"/>
        </w:trPr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ED3384" w14:textId="1930E3F3" w:rsidR="00C64350" w:rsidRPr="003F3F85" w:rsidRDefault="00C64350" w:rsidP="00C643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T 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DE16E3" w14:textId="03A5A458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180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20C454" w14:textId="049E7DE4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7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4189765" w14:textId="4F5056F7" w:rsidR="00C64350" w:rsidRPr="003F3F85" w:rsidRDefault="00C64350" w:rsidP="00C643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0</w:t>
            </w:r>
          </w:p>
        </w:tc>
        <w:tc>
          <w:tcPr>
            <w:tcW w:w="2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74D61A" w14:textId="77777777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46B089" w14:textId="582511FA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218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9EF52CF" w14:textId="212F9244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489D46" w14:textId="390B0A81" w:rsidR="00C64350" w:rsidRPr="003F3F85" w:rsidRDefault="00C64350" w:rsidP="00C643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C66A9C" w14:textId="77777777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F4B6E4" w14:textId="779EBB7F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9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1928F6" w14:textId="1F8BDFAA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4540EF" w14:textId="54103F38" w:rsidR="00C64350" w:rsidRPr="003F3F85" w:rsidRDefault="00C64350" w:rsidP="00C643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8C2F4" w14:textId="77777777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BBD1FA" w14:textId="0E56259B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7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73144E" w14:textId="19ED721E" w:rsidR="00C64350" w:rsidRPr="003F3F85" w:rsidRDefault="00C64350" w:rsidP="00C6435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DE9574" w14:textId="453FB553" w:rsidR="00C64350" w:rsidRPr="003F3F85" w:rsidRDefault="00C64350" w:rsidP="00C643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3F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</w:tbl>
    <w:p w14:paraId="2EDFE50B" w14:textId="77777777" w:rsidR="004F35A1" w:rsidRPr="003F3F85" w:rsidRDefault="004F35A1" w:rsidP="004F35A1">
      <w:pPr>
        <w:widowControl/>
        <w:jc w:val="left"/>
        <w:rPr>
          <w:rFonts w:ascii="Times New Roman" w:eastAsia="等线" w:hAnsi="Times New Roman" w:cs="Times New Roman"/>
          <w14:ligatures w14:val="none"/>
        </w:rPr>
      </w:pPr>
      <w:r w:rsidRPr="003F3F85">
        <w:rPr>
          <w:rFonts w:ascii="Times New Roman" w:hAnsi="Times New Roman" w:cs="Times New Roman"/>
          <w:szCs w:val="21"/>
        </w:rPr>
        <w:t>Bold means that the significant P values. MCI, mild cognitive impairment; SCD, subjective cognitive decline; OI, odor identification; BMI, Body Mass Index; HIS, Hachinski Inchemic Score; NPI, Neuropsychiatric Inventory; MMSE, Mini-Mental State Examination; AVLT N1-3, Auditory Verbal Learning Test</w:t>
      </w:r>
    </w:p>
    <w:p w14:paraId="5E62B33B" w14:textId="50915A3D" w:rsidR="004F35A1" w:rsidRPr="003F3F85" w:rsidRDefault="004F35A1" w:rsidP="004F35A1">
      <w:pPr>
        <w:rPr>
          <w:rFonts w:ascii="Times New Roman" w:eastAsia="等线" w:hAnsi="Times New Roman" w:cs="Times New Roman"/>
          <w14:ligatures w14:val="none"/>
        </w:rPr>
      </w:pPr>
      <w:r w:rsidRPr="003F3F85">
        <w:rPr>
          <w:rFonts w:ascii="Times New Roman" w:eastAsia="等线" w:hAnsi="Times New Roman" w:cs="Times New Roman"/>
          <w14:ligatures w14:val="none"/>
        </w:rPr>
        <w:lastRenderedPageBreak/>
        <w:t>Immediate recall; AVLT N4, Auditory Verbal Learning Test Short-term delayed recall; AVLT N5, Auditory Verbal Learning Test Long-term delayed recall; AVLT N6, Auditory Verbal Learning Test Recognition; BNT, Boston Naming Test; VFT, Verbal Fluency Test; The Stroop Color and Word Test; Stroop: The Stroop Color and Word Test; ROCF, Rey-Osterrieth Complex; SDMT, Symbol-Digit Modality Test. DST, Digit Span Test</w:t>
      </w:r>
      <w:r w:rsidR="00C64350">
        <w:rPr>
          <w:rFonts w:ascii="Times New Roman" w:eastAsia="等线" w:hAnsi="Times New Roman" w:cs="Times New Roman" w:hint="eastAsia"/>
          <w14:ligatures w14:val="none"/>
        </w:rPr>
        <w:t xml:space="preserve">; </w:t>
      </w:r>
      <w:r w:rsidR="00C64350" w:rsidRPr="00C64350">
        <w:rPr>
          <w:rFonts w:ascii="Times New Roman" w:eastAsia="等线" w:hAnsi="Times New Roman" w:cs="Times New Roman" w:hint="eastAsia"/>
          <w14:ligatures w14:val="none"/>
        </w:rPr>
        <w:t>TMT, Trail-Making Test</w:t>
      </w:r>
      <w:r w:rsidRPr="003F3F85">
        <w:rPr>
          <w:rFonts w:ascii="Times New Roman" w:eastAsia="等线" w:hAnsi="Times New Roman" w:cs="Times New Roman"/>
          <w14:ligatures w14:val="none"/>
        </w:rPr>
        <w:t>.</w:t>
      </w:r>
    </w:p>
    <w:p w14:paraId="3ACFCB96" w14:textId="77777777" w:rsidR="00200A71" w:rsidRPr="003F3F85" w:rsidRDefault="00200A71">
      <w:pPr>
        <w:rPr>
          <w:rFonts w:ascii="Times New Roman" w:hAnsi="Times New Roman" w:cs="Times New Roman"/>
        </w:rPr>
      </w:pPr>
    </w:p>
    <w:sectPr w:rsidR="00200A71" w:rsidRPr="003F3F85" w:rsidSect="005725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03EC6E" w14:textId="77777777" w:rsidR="0082432E" w:rsidRDefault="0082432E" w:rsidP="004F35A1">
      <w:pPr>
        <w:rPr>
          <w:rFonts w:hint="eastAsia"/>
        </w:rPr>
      </w:pPr>
      <w:r>
        <w:separator/>
      </w:r>
    </w:p>
  </w:endnote>
  <w:endnote w:type="continuationSeparator" w:id="0">
    <w:p w14:paraId="1E0071C6" w14:textId="77777777" w:rsidR="0082432E" w:rsidRDefault="0082432E" w:rsidP="004F35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B84D14" w14:textId="77777777" w:rsidR="0082432E" w:rsidRDefault="0082432E" w:rsidP="004F35A1">
      <w:pPr>
        <w:rPr>
          <w:rFonts w:hint="eastAsia"/>
        </w:rPr>
      </w:pPr>
      <w:r>
        <w:separator/>
      </w:r>
    </w:p>
  </w:footnote>
  <w:footnote w:type="continuationSeparator" w:id="0">
    <w:p w14:paraId="7B667A3F" w14:textId="77777777" w:rsidR="0082432E" w:rsidRDefault="0082432E" w:rsidP="004F35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3E07"/>
    <w:rsid w:val="00200A71"/>
    <w:rsid w:val="003F3F85"/>
    <w:rsid w:val="004F35A1"/>
    <w:rsid w:val="0054297F"/>
    <w:rsid w:val="005725BD"/>
    <w:rsid w:val="00662BE1"/>
    <w:rsid w:val="00736CEB"/>
    <w:rsid w:val="0082432E"/>
    <w:rsid w:val="00C13E07"/>
    <w:rsid w:val="00C64350"/>
    <w:rsid w:val="00D25CEC"/>
    <w:rsid w:val="00FE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C5DAC"/>
  <w15:chartTrackingRefBased/>
  <w15:docId w15:val="{47A73F42-6766-46E3-BBD3-645E25A1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5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5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5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5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5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u</dc:creator>
  <cp:keywords/>
  <dc:description/>
  <cp:lastModifiedBy>qin liu</cp:lastModifiedBy>
  <cp:revision>5</cp:revision>
  <dcterms:created xsi:type="dcterms:W3CDTF">2024-04-19T08:37:00Z</dcterms:created>
  <dcterms:modified xsi:type="dcterms:W3CDTF">2024-11-17T07:12:00Z</dcterms:modified>
</cp:coreProperties>
</file>